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B49B" w14:textId="77777777" w:rsidR="00424A6D" w:rsidRDefault="00424A6D" w:rsidP="00424A6D">
      <w:pPr>
        <w:pStyle w:val="Caption"/>
        <w:spacing w:line="480" w:lineRule="auto"/>
        <w:rPr>
          <w:lang w:val="en-US"/>
        </w:rPr>
      </w:pPr>
      <w:r>
        <w:rPr>
          <w:lang w:val="en-US"/>
        </w:rPr>
        <w:t>S3 Table</w:t>
      </w:r>
      <w:r w:rsidRPr="00862A8A">
        <w:rPr>
          <w:lang w:val="en-US"/>
        </w:rPr>
        <w:t xml:space="preserve">: </w:t>
      </w:r>
      <w:r>
        <w:rPr>
          <w:lang w:val="en-US"/>
        </w:rPr>
        <w:t>Percentage of seropositivity by sex, severity, age group and weeks since positive PCR test. (</w:t>
      </w:r>
      <w:proofErr w:type="spellStart"/>
      <w:r>
        <w:rPr>
          <w:lang w:val="en-US"/>
        </w:rPr>
        <w:t>Eg</w:t>
      </w:r>
      <w:proofErr w:type="spellEnd"/>
      <w:r>
        <w:rPr>
          <w:lang w:val="en-US"/>
        </w:rPr>
        <w:t xml:space="preserve"> 79.6% of females, 18-49 years old, 12-35 weeks after symptomatic infection had a positive serological test). Belgian laboratory data.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09"/>
        <w:gridCol w:w="1066"/>
        <w:gridCol w:w="818"/>
        <w:gridCol w:w="802"/>
        <w:gridCol w:w="817"/>
        <w:gridCol w:w="818"/>
        <w:gridCol w:w="802"/>
        <w:gridCol w:w="817"/>
        <w:gridCol w:w="817"/>
        <w:gridCol w:w="802"/>
        <w:gridCol w:w="802"/>
      </w:tblGrid>
      <w:tr w:rsidR="00424A6D" w14:paraId="13A019B3" w14:textId="77777777" w:rsidTr="0094770D">
        <w:trPr>
          <w:tblHeader/>
          <w:jc w:val="center"/>
        </w:trPr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7E5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everity</w:t>
            </w:r>
            <w:proofErr w:type="spellEnd"/>
          </w:p>
        </w:tc>
        <w:tc>
          <w:tcPr>
            <w:tcW w:w="10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B0B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Weeks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ince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positive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PCR</w:t>
            </w:r>
          </w:p>
        </w:tc>
        <w:tc>
          <w:tcPr>
            <w:tcW w:w="2437" w:type="dxa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45B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37" w:type="dxa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250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421" w:type="dxa"/>
            <w:gridSpan w:val="3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ED3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Unk</w:t>
            </w:r>
            <w:proofErr w:type="spellEnd"/>
          </w:p>
        </w:tc>
      </w:tr>
      <w:tr w:rsidR="0094770D" w14:paraId="6B4C8674" w14:textId="77777777" w:rsidTr="0094770D">
        <w:trPr>
          <w:tblHeader/>
          <w:jc w:val="center"/>
        </w:trPr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A805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7FF1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F5E7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8,50)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6CA3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50,65)</w:t>
            </w:r>
          </w:p>
        </w:tc>
        <w:tc>
          <w:tcPr>
            <w:tcW w:w="8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890C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65,75)</w:t>
            </w:r>
          </w:p>
        </w:tc>
        <w:tc>
          <w:tcPr>
            <w:tcW w:w="818" w:type="dxa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7769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8,50)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E045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50,65)</w:t>
            </w:r>
          </w:p>
        </w:tc>
        <w:tc>
          <w:tcPr>
            <w:tcW w:w="8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8AEA" w14:textId="77777777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65,75)</w:t>
            </w:r>
          </w:p>
        </w:tc>
        <w:tc>
          <w:tcPr>
            <w:tcW w:w="817" w:type="dxa"/>
            <w:tcBorders>
              <w:top w:val="single" w:sz="12" w:space="0" w:color="666666"/>
              <w:left w:val="single" w:sz="12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F04C" w14:textId="2921B0A4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8,50)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83C7" w14:textId="7B056010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50,65)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3FFD" w14:textId="696307DE" w:rsidR="0094770D" w:rsidRDefault="0094770D" w:rsidP="009477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65,75)</w:t>
            </w:r>
          </w:p>
        </w:tc>
      </w:tr>
      <w:tr w:rsidR="0094770D" w14:paraId="3A470C55" w14:textId="77777777" w:rsidTr="0094770D">
        <w:trPr>
          <w:jc w:val="center"/>
        </w:trPr>
        <w:tc>
          <w:tcPr>
            <w:tcW w:w="70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FD2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asymp</w:t>
            </w:r>
            <w:proofErr w:type="spellEnd"/>
          </w:p>
        </w:tc>
        <w:tc>
          <w:tcPr>
            <w:tcW w:w="10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F2D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0,4)</w:t>
            </w:r>
          </w:p>
        </w:tc>
        <w:tc>
          <w:tcPr>
            <w:tcW w:w="818" w:type="dxa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55E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632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8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6A2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818" w:type="dxa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F5F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139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8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C36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17" w:type="dxa"/>
            <w:tcBorders>
              <w:top w:val="single" w:sz="12" w:space="0" w:color="666666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EC9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A8A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37A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0</w:t>
            </w:r>
          </w:p>
        </w:tc>
      </w:tr>
      <w:tr w:rsidR="0094770D" w14:paraId="3931DE62" w14:textId="77777777" w:rsidTr="0094770D">
        <w:trPr>
          <w:jc w:val="center"/>
        </w:trPr>
        <w:tc>
          <w:tcPr>
            <w:tcW w:w="709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E17C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2C4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4,1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D47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AA8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000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C3E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10F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7E9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79E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21C1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C1C1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6.7</w:t>
            </w:r>
          </w:p>
        </w:tc>
      </w:tr>
      <w:tr w:rsidR="0094770D" w14:paraId="334FDC19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43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A71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2,36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2E0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726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4F9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A8A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E31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9E3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4CD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C78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DC4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</w:tr>
      <w:tr w:rsidR="0094770D" w14:paraId="55AECF5B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68D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33E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36,5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092C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B82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4C0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519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495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9A9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DEA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D5A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726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770D" w14:paraId="5F47D421" w14:textId="77777777" w:rsidTr="0094770D">
        <w:trPr>
          <w:jc w:val="center"/>
        </w:trPr>
        <w:tc>
          <w:tcPr>
            <w:tcW w:w="709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C32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ymp</w:t>
            </w:r>
            <w:proofErr w:type="spellEnd"/>
          </w:p>
        </w:tc>
        <w:tc>
          <w:tcPr>
            <w:tcW w:w="106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9AF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0,4)</w:t>
            </w:r>
          </w:p>
        </w:tc>
        <w:tc>
          <w:tcPr>
            <w:tcW w:w="818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C45C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DF3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8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A94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18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DFE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FD6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8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2E8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817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261D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0E2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1CC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3.3</w:t>
            </w:r>
          </w:p>
        </w:tc>
      </w:tr>
      <w:tr w:rsidR="0094770D" w14:paraId="41ADF643" w14:textId="77777777" w:rsidTr="0094770D">
        <w:trPr>
          <w:jc w:val="center"/>
        </w:trPr>
        <w:tc>
          <w:tcPr>
            <w:tcW w:w="709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E2C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08F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4,1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E4A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2E0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1F2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2B9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7B0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8B5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739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C37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BB5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</w:tr>
      <w:tr w:rsidR="0094770D" w14:paraId="02123AD9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334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AA1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2,36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28B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1E2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6DD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FF3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801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415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FB7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52B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C0D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</w:tr>
      <w:tr w:rsidR="0094770D" w14:paraId="56281C5C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4D8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24D1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36,5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1834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582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EB7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2F5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06E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EEDC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30D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3D1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496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770D" w14:paraId="727E24F2" w14:textId="77777777" w:rsidTr="0094770D">
        <w:trPr>
          <w:jc w:val="center"/>
        </w:trPr>
        <w:tc>
          <w:tcPr>
            <w:tcW w:w="709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EB2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hosp</w:t>
            </w:r>
            <w:proofErr w:type="spellEnd"/>
          </w:p>
        </w:tc>
        <w:tc>
          <w:tcPr>
            <w:tcW w:w="106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5EE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0,4)</w:t>
            </w:r>
          </w:p>
        </w:tc>
        <w:tc>
          <w:tcPr>
            <w:tcW w:w="818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9EC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2B5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8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6EA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18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433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EF3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8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224B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817" w:type="dxa"/>
            <w:tcBorders>
              <w:top w:val="single" w:sz="16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925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715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8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1C7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4.3</w:t>
            </w:r>
          </w:p>
        </w:tc>
      </w:tr>
      <w:tr w:rsidR="0094770D" w14:paraId="379422C4" w14:textId="77777777" w:rsidTr="0094770D">
        <w:trPr>
          <w:jc w:val="center"/>
        </w:trPr>
        <w:tc>
          <w:tcPr>
            <w:tcW w:w="709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53C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902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4,1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C4B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823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3FE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8FC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947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7F63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DC1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6A7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711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6.7</w:t>
            </w:r>
          </w:p>
        </w:tc>
      </w:tr>
      <w:tr w:rsidR="0094770D" w14:paraId="2F95DD8D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9CA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CE1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12,36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118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CCC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76E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9E3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681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187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6C78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E5E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8C2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770D" w14:paraId="5EA52F5B" w14:textId="77777777" w:rsidTr="0094770D">
        <w:trPr>
          <w:jc w:val="center"/>
        </w:trPr>
        <w:tc>
          <w:tcPr>
            <w:tcW w:w="709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44F6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69EE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36,52)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C420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D25A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682F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8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DAB2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AFD1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8D8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17" w:type="dxa"/>
            <w:tcBorders>
              <w:top w:val="none" w:sz="0" w:space="0" w:color="000000"/>
              <w:left w:val="single" w:sz="12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ABD7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4699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4035" w14:textId="77777777" w:rsidR="00424A6D" w:rsidRDefault="00424A6D" w:rsidP="00FD73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</w:tbl>
    <w:p w14:paraId="0216AAE0" w14:textId="77777777" w:rsidR="00424A6D" w:rsidRDefault="00424A6D" w:rsidP="00424A6D">
      <w:pPr>
        <w:pStyle w:val="BodySciensano"/>
        <w:spacing w:line="480" w:lineRule="auto"/>
        <w:rPr>
          <w:lang w:val="en-US"/>
        </w:rPr>
      </w:pPr>
    </w:p>
    <w:p w14:paraId="2B4EFE7E" w14:textId="77777777" w:rsidR="00F054E5" w:rsidRPr="00DC722F" w:rsidRDefault="00F054E5" w:rsidP="00424A6D">
      <w:pPr>
        <w:pStyle w:val="BodySciensano"/>
      </w:pPr>
    </w:p>
    <w:sectPr w:rsidR="00F054E5" w:rsidRPr="00DC722F" w:rsidSect="00362202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0871F" w14:textId="77777777" w:rsidR="00424A6D" w:rsidRPr="00D362ED" w:rsidRDefault="00424A6D" w:rsidP="00035449">
      <w:pPr>
        <w:spacing w:line="14" w:lineRule="auto"/>
        <w:rPr>
          <w:lang w:val="nl-NL"/>
        </w:rPr>
      </w:pPr>
    </w:p>
  </w:endnote>
  <w:endnote w:type="continuationSeparator" w:id="0">
    <w:p w14:paraId="4697D3E3" w14:textId="77777777" w:rsidR="00424A6D" w:rsidRPr="0043189D" w:rsidRDefault="00424A6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9D42E" w14:textId="77777777" w:rsidR="00424A6D" w:rsidRDefault="00424A6D" w:rsidP="00300B6C">
      <w:pPr>
        <w:spacing w:line="240" w:lineRule="auto"/>
      </w:pPr>
      <w:r>
        <w:separator/>
      </w:r>
    </w:p>
  </w:footnote>
  <w:footnote w:type="continuationSeparator" w:id="0">
    <w:p w14:paraId="16389FC3" w14:textId="77777777" w:rsidR="00424A6D" w:rsidRDefault="00424A6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A6D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1EC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202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4A6D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AD6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47F16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3DDB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00A4"/>
    <w:rsid w:val="00942FDC"/>
    <w:rsid w:val="009430DC"/>
    <w:rsid w:val="00943388"/>
    <w:rsid w:val="009435DB"/>
    <w:rsid w:val="00943764"/>
    <w:rsid w:val="009444A0"/>
    <w:rsid w:val="0094708F"/>
    <w:rsid w:val="00947594"/>
    <w:rsid w:val="0094770D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62A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21BD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B8C44D0"/>
  <w15:chartTrackingRefBased/>
  <w15:docId w15:val="{8DEB393F-FBB0-4F2D-91AF-05ADA09B5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58595B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A6D"/>
    <w:pPr>
      <w:spacing w:after="0" w:line="276" w:lineRule="auto"/>
      <w:jc w:val="both"/>
    </w:pPr>
    <w:rPr>
      <w:rFonts w:ascii="Arial" w:hAnsi="Arial"/>
      <w:sz w:val="20"/>
      <w:szCs w:val="20"/>
      <w:lang w:val="nl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lang w:val="en-GB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lang w:val="en-GB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  <w:lang w:val="en-GB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outlineLvl w:val="5"/>
    </w:pPr>
    <w:rPr>
      <w:rFonts w:eastAsiaTheme="majorEastAsia" w:cstheme="majorBidi"/>
      <w:b/>
      <w:iCs/>
      <w:color w:val="39B54A"/>
      <w:sz w:val="32"/>
      <w:lang w:val="en-GB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outlineLvl w:val="6"/>
    </w:pPr>
    <w:rPr>
      <w:rFonts w:eastAsiaTheme="majorEastAsia" w:cstheme="majorBidi"/>
      <w:b/>
      <w:iCs/>
      <w:smallCaps/>
      <w:color w:val="39B54A"/>
      <w:sz w:val="28"/>
      <w:lang w:val="en-GB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outlineLvl w:val="7"/>
    </w:pPr>
    <w:rPr>
      <w:rFonts w:eastAsiaTheme="majorEastAsia" w:cstheme="majorBidi"/>
      <w:b/>
      <w:color w:val="B2D235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default="1" w:styleId="DefaultParagraphFont">
    <w:name w:val="Default Paragraph Font"/>
    <w:uiPriority w:val="1"/>
    <w:semiHidden/>
    <w:unhideWhenUsed/>
    <w:rPr>
      <w:lang w:val="en-GB"/>
    </w:rPr>
  </w:style>
  <w:style w:type="table" w:default="1" w:styleId="TableNormal">
    <w:name w:val="Normal Table"/>
    <w:uiPriority w:val="99"/>
    <w:semiHidden/>
    <w:unhideWhenUsed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  <w:rPr>
      <w:lang w:val="en-GB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  <w:lang w:val="en-GB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lang w:val="en-GB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  <w:lang w:val="en-GB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  <w:rPr>
      <w:lang w:val="en-GB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  <w:rPr>
      <w:lang w:val="en-GB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  <w:rPr>
      <w:lang w:val="en-GB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  <w:rPr>
      <w:lang w:val="en-GB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  <w:rPr>
      <w:lang w:val="en-GB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  <w:rPr>
      <w:lang w:val="en-GB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  <w:rPr>
      <w:lang w:val="en-GB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lang w:val="en-GB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rPr>
      <w:lang w:val="en-GB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lang w:val="en-GB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eastAsiaTheme="majorEastAsia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eastAsiaTheme="majorEastAsia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eastAsiaTheme="majorEastAsia" w:cstheme="majorBidi"/>
      <w:b/>
      <w:color w:val="B2D235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  <w:rPr>
      <w:lang w:val="en-GB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  <w:rPr>
      <w:lang w:val="en-GB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  <w:rPr>
      <w:lang w:val="en-GB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  <w:rPr>
      <w:lang w:val="en-GB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  <w:rPr>
      <w:lang w:val="en-GB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  <w:rPr>
      <w:lang w:val="en-GB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  <w:rPr>
      <w:lang w:val="en-GB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  <w:rPr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  <w:rPr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  <w:rPr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  <w:rPr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  <w:rPr>
      <w:lang w:val="en-GB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  <w:rPr>
      <w:lang w:val="en-GB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  <w:rPr>
      <w:lang w:val="en-GB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4A6D"/>
    <w:pPr>
      <w:spacing w:after="0"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4A6D"/>
    <w:pPr>
      <w:spacing w:after="0"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4A6D"/>
    <w:pPr>
      <w:spacing w:after="0"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4A6D"/>
    <w:pPr>
      <w:spacing w:after="0"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4A6D"/>
    <w:pPr>
      <w:spacing w:after="0"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4A6D"/>
    <w:pPr>
      <w:spacing w:after="0"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4A6D"/>
    <w:pPr>
      <w:spacing w:after="0"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4A6D"/>
    <w:pPr>
      <w:spacing w:after="0"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4A6D"/>
    <w:pPr>
      <w:spacing w:after="0"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4A6D"/>
    <w:pPr>
      <w:spacing w:after="0"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4A6D"/>
    <w:pPr>
      <w:spacing w:after="0"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4A6D"/>
    <w:pPr>
      <w:spacing w:after="0"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4A6D"/>
    <w:pPr>
      <w:spacing w:after="0"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4A6D"/>
    <w:pPr>
      <w:spacing w:after="0"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424A6D"/>
    <w:rPr>
      <w:color w:val="2B579A"/>
      <w:shd w:val="clear" w:color="auto" w:fill="E1DFDD"/>
      <w:lang w:val="en-GB"/>
    </w:rPr>
  </w:style>
  <w:style w:type="table" w:styleId="ListTable1Light">
    <w:name w:val="List Table 1 Light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4A6D"/>
    <w:pPr>
      <w:spacing w:after="0"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4A6D"/>
    <w:pPr>
      <w:spacing w:after="0"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4A6D"/>
    <w:pPr>
      <w:spacing w:after="0"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4A6D"/>
    <w:pPr>
      <w:spacing w:after="0"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4A6D"/>
    <w:pPr>
      <w:spacing w:after="0"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4A6D"/>
    <w:pPr>
      <w:spacing w:after="0"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4A6D"/>
    <w:pPr>
      <w:spacing w:after="0"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4A6D"/>
    <w:pPr>
      <w:spacing w:after="0"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4A6D"/>
    <w:pPr>
      <w:spacing w:after="0"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4A6D"/>
    <w:pPr>
      <w:spacing w:after="0"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4A6D"/>
    <w:pPr>
      <w:spacing w:after="0"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4A6D"/>
    <w:pPr>
      <w:spacing w:after="0"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4A6D"/>
    <w:pPr>
      <w:spacing w:after="0"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4A6D"/>
    <w:pPr>
      <w:spacing w:after="0"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4A6D"/>
    <w:pPr>
      <w:spacing w:after="0"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424A6D"/>
    <w:rPr>
      <w:color w:val="2B579A"/>
      <w:shd w:val="clear" w:color="auto" w:fill="E1DFDD"/>
      <w:lang w:val="en-GB"/>
    </w:rPr>
  </w:style>
  <w:style w:type="table" w:styleId="PlainTable1">
    <w:name w:val="Plain Table 1"/>
    <w:basedOn w:val="TableNormal"/>
    <w:uiPriority w:val="41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424A6D"/>
    <w:pPr>
      <w:spacing w:after="0"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424A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martHyperlink">
    <w:name w:val="Smart Hyperlink"/>
    <w:basedOn w:val="DefaultParagraphFont"/>
    <w:uiPriority w:val="99"/>
    <w:semiHidden/>
    <w:unhideWhenUsed/>
    <w:rsid w:val="00424A6D"/>
    <w:rPr>
      <w:u w:val="dotted"/>
      <w:lang w:val="en-GB"/>
    </w:rPr>
  </w:style>
  <w:style w:type="character" w:styleId="SmartLink">
    <w:name w:val="Smart Link"/>
    <w:basedOn w:val="DefaultParagraphFont"/>
    <w:uiPriority w:val="99"/>
    <w:semiHidden/>
    <w:unhideWhenUsed/>
    <w:rsid w:val="00424A6D"/>
    <w:rPr>
      <w:color w:val="0000FF"/>
      <w:u w:val="single"/>
      <w:shd w:val="clear" w:color="auto" w:fill="F3F2F1"/>
      <w:lang w:val="en-GB"/>
    </w:rPr>
  </w:style>
  <w:style w:type="table" w:styleId="TableGridLight">
    <w:name w:val="Grid Table Light"/>
    <w:basedOn w:val="TableNormal"/>
    <w:uiPriority w:val="40"/>
    <w:rsid w:val="00424A6D"/>
    <w:pPr>
      <w:spacing w:after="0"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24A6D"/>
    <w:rPr>
      <w:color w:val="605E5C"/>
      <w:shd w:val="clear" w:color="auto" w:fill="E1DFDD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16822-514F-4C64-ADFF-4980FB88A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Braeye</dc:creator>
  <cp:keywords/>
  <dc:description/>
  <cp:lastModifiedBy>Toon Braeye</cp:lastModifiedBy>
  <cp:revision>2</cp:revision>
  <dcterms:created xsi:type="dcterms:W3CDTF">2026-01-15T08:46:00Z</dcterms:created>
  <dcterms:modified xsi:type="dcterms:W3CDTF">2026-01-15T08:50:00Z</dcterms:modified>
</cp:coreProperties>
</file>